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DC389" w14:textId="77777777" w:rsidR="009019BF" w:rsidRPr="009019BF" w:rsidRDefault="009019BF" w:rsidP="009019BF">
      <w:pPr>
        <w:spacing w:line="480" w:lineRule="auto"/>
        <w:rPr>
          <w:b/>
          <w:bCs/>
        </w:rPr>
      </w:pPr>
      <w:r w:rsidRPr="009019BF">
        <w:rPr>
          <w:b/>
          <w:bCs/>
        </w:rPr>
        <w:t xml:space="preserve">Table S14: Claim 3 evaluation with the Checklist for assessing the applicability of subgroup analysis to clinical decision-making. </w:t>
      </w:r>
    </w:p>
    <w:tbl>
      <w:tblPr>
        <w:tblW w:w="9251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3"/>
        <w:gridCol w:w="4026"/>
        <w:gridCol w:w="2204"/>
        <w:gridCol w:w="286"/>
        <w:gridCol w:w="1232"/>
      </w:tblGrid>
      <w:tr w:rsidR="009019BF" w:rsidRPr="009019BF" w14:paraId="1F1BAA50" w14:textId="77777777" w:rsidTr="00382D6D">
        <w:trPr>
          <w:trHeight w:val="540"/>
          <w:jc w:val="center"/>
        </w:trPr>
        <w:tc>
          <w:tcPr>
            <w:tcW w:w="150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8F7686" w14:textId="5B7C3182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b/>
                <w:color w:val="000000"/>
                <w:sz w:val="20"/>
                <w:szCs w:val="20"/>
              </w:rPr>
              <w:t xml:space="preserve">Gil-Sierra MD </w:t>
            </w:r>
            <w:r w:rsidR="001A60E7">
              <w:rPr>
                <w:rFonts w:eastAsia="Palatino Linotype"/>
                <w:b/>
                <w:color w:val="000000"/>
                <w:sz w:val="20"/>
                <w:szCs w:val="20"/>
              </w:rPr>
              <w:t>et al. 2020</w:t>
            </w:r>
          </w:p>
        </w:tc>
        <w:tc>
          <w:tcPr>
            <w:tcW w:w="402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C2B7D6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b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220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137FAE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b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518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16287A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b/>
                <w:color w:val="000000"/>
                <w:sz w:val="20"/>
                <w:szCs w:val="20"/>
              </w:rPr>
              <w:t>Analysis reliability</w:t>
            </w:r>
          </w:p>
        </w:tc>
      </w:tr>
      <w:tr w:rsidR="009019BF" w:rsidRPr="009019BF" w14:paraId="393E768F" w14:textId="77777777" w:rsidTr="00382D6D">
        <w:trPr>
          <w:trHeight w:val="270"/>
          <w:jc w:val="center"/>
        </w:trPr>
        <w:tc>
          <w:tcPr>
            <w:tcW w:w="150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617850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I-Statistical association</w:t>
            </w:r>
          </w:p>
          <w:p w14:paraId="4D513FD9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0B36CF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b/>
                <w:color w:val="000000"/>
                <w:sz w:val="20"/>
                <w:szCs w:val="20"/>
              </w:rPr>
              <w:t>Essential questions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4267E8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991EC7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</w:tr>
      <w:tr w:rsidR="009019BF" w:rsidRPr="009019BF" w14:paraId="31B608EA" w14:textId="77777777" w:rsidTr="00382D6D">
        <w:trPr>
          <w:trHeight w:val="55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57239E" w14:textId="77777777" w:rsidR="009019BF" w:rsidRPr="009019BF" w:rsidRDefault="009019BF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5FE2BCF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1. Interaction. Is there interaction, a statistically significant difference between results of different subgroups?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2E35BA6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2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73FB2AB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Null</w:t>
            </w:r>
          </w:p>
        </w:tc>
      </w:tr>
      <w:tr w:rsidR="009019BF" w:rsidRPr="009019BF" w14:paraId="74666E64" w14:textId="77777777" w:rsidTr="00382D6D">
        <w:trPr>
          <w:trHeight w:val="54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80B4BA" w14:textId="77777777" w:rsidR="009019BF" w:rsidRPr="009019BF" w:rsidRDefault="009019BF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7A2147D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2. Prespecification: Was it prespecified in the method to study that factor?</w:t>
            </w:r>
          </w:p>
        </w:tc>
        <w:tc>
          <w:tcPr>
            <w:tcW w:w="2490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FF90635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F6FF067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Null</w:t>
            </w:r>
          </w:p>
        </w:tc>
      </w:tr>
      <w:tr w:rsidR="009019BF" w:rsidRPr="009019BF" w14:paraId="0F8319E1" w14:textId="77777777" w:rsidTr="00382D6D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A5DD67" w14:textId="77777777" w:rsidR="009019BF" w:rsidRPr="009019BF" w:rsidRDefault="009019BF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2B81A0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b/>
                <w:color w:val="000000"/>
                <w:sz w:val="20"/>
                <w:szCs w:val="20"/>
              </w:rPr>
              <w:t>Additional questions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189C5C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3348F8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</w:tr>
      <w:tr w:rsidR="009019BF" w:rsidRPr="009019BF" w14:paraId="713F08C2" w14:textId="77777777" w:rsidTr="00382D6D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8480AA" w14:textId="77777777" w:rsidR="009019BF" w:rsidRPr="009019BF" w:rsidRDefault="009019BF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8CEDF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3. Subgroup population (N)</w:t>
            </w:r>
          </w:p>
        </w:tc>
        <w:tc>
          <w:tcPr>
            <w:tcW w:w="24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54E66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N&lt;50 in some arm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D95F8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Doubtful</w:t>
            </w:r>
          </w:p>
        </w:tc>
      </w:tr>
      <w:tr w:rsidR="009019BF" w:rsidRPr="009019BF" w14:paraId="0DC905DB" w14:textId="77777777" w:rsidTr="00382D6D">
        <w:trPr>
          <w:trHeight w:val="54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3FE720" w14:textId="77777777" w:rsidR="009019BF" w:rsidRPr="009019BF" w:rsidRDefault="009019BF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278CA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4. Number of factors studied: counting prespecified /stratification factors (*) analysed by subgroups in the study</w:t>
            </w:r>
          </w:p>
        </w:tc>
        <w:tc>
          <w:tcPr>
            <w:tcW w:w="24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09FC5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≥10 factors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E1FDC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Doubtful</w:t>
            </w:r>
          </w:p>
        </w:tc>
      </w:tr>
      <w:tr w:rsidR="009019BF" w:rsidRPr="009019BF" w14:paraId="005C32F0" w14:textId="77777777" w:rsidTr="00382D6D">
        <w:trPr>
          <w:trHeight w:val="27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F2483F" w14:textId="77777777" w:rsidR="009019BF" w:rsidRPr="009019BF" w:rsidRDefault="009019BF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0CA80BD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5. Overall result of study</w:t>
            </w:r>
          </w:p>
        </w:tc>
        <w:tc>
          <w:tcPr>
            <w:tcW w:w="2490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3B9A335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Positive, but there could be differences among subgroups</w:t>
            </w:r>
          </w:p>
        </w:tc>
        <w:tc>
          <w:tcPr>
            <w:tcW w:w="123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3B70C35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Probable</w:t>
            </w:r>
          </w:p>
        </w:tc>
      </w:tr>
      <w:tr w:rsidR="009019BF" w:rsidRPr="009019BF" w14:paraId="47BA94A2" w14:textId="77777777" w:rsidTr="00382D6D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1AC0F4" w14:textId="77777777" w:rsidR="009019BF" w:rsidRPr="009019BF" w:rsidRDefault="009019BF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695171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Overall assessment of ‘statistical association’ criterion</w:t>
            </w:r>
          </w:p>
        </w:tc>
        <w:tc>
          <w:tcPr>
            <w:tcW w:w="372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664D91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Null</w:t>
            </w:r>
          </w:p>
        </w:tc>
      </w:tr>
      <w:tr w:rsidR="009019BF" w:rsidRPr="009019BF" w14:paraId="56AB9C30" w14:textId="77777777" w:rsidTr="00382D6D">
        <w:trPr>
          <w:trHeight w:val="540"/>
          <w:jc w:val="center"/>
        </w:trPr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E4E656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II- Biological plausibility</w:t>
            </w: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656920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6. Is there a plausible hypothesis to explain cause-effect relationship?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7EE272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It is possible to state a reasonable hypothesis but without a base in previous literatur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C1DF99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Possible</w:t>
            </w:r>
          </w:p>
        </w:tc>
      </w:tr>
      <w:tr w:rsidR="009019BF" w:rsidRPr="009019BF" w14:paraId="45FE69B7" w14:textId="77777777" w:rsidTr="00382D6D">
        <w:trPr>
          <w:trHeight w:val="540"/>
          <w:jc w:val="center"/>
        </w:trPr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93D2B4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III- Consistency</w:t>
            </w: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070122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7. Is there consistency with results obtained in other similar studies?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C3429B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There are no other studies with which to compare; at least, there is no lack of internal consistency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DEF233" w14:textId="77777777" w:rsidR="009019BF" w:rsidRPr="009019BF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9019BF">
              <w:rPr>
                <w:rFonts w:eastAsia="Palatino Linotype"/>
                <w:color w:val="000000"/>
                <w:sz w:val="20"/>
                <w:szCs w:val="20"/>
              </w:rPr>
              <w:t>Doubtful</w:t>
            </w:r>
          </w:p>
        </w:tc>
      </w:tr>
    </w:tbl>
    <w:p w14:paraId="5F64121F" w14:textId="77777777" w:rsidR="00662F78" w:rsidRDefault="00662F78"/>
    <w:p w14:paraId="5EF2DF13" w14:textId="77777777" w:rsidR="009019BF" w:rsidRDefault="009019BF"/>
    <w:tbl>
      <w:tblPr>
        <w:tblW w:w="7856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18"/>
        <w:gridCol w:w="2619"/>
        <w:gridCol w:w="2619"/>
      </w:tblGrid>
      <w:tr w:rsidR="009019BF" w:rsidRPr="00D15D0B" w14:paraId="0B557343" w14:textId="77777777" w:rsidTr="00382D6D">
        <w:tc>
          <w:tcPr>
            <w:tcW w:w="26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B49B42" w14:textId="75E94981" w:rsidR="009019BF" w:rsidRPr="00D15D0B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</w:rPr>
              <w:t xml:space="preserve">Gil-Sierra MD </w:t>
            </w:r>
            <w:r w:rsidR="001A60E7">
              <w:rPr>
                <w:rFonts w:eastAsia="Palatino Linotype"/>
                <w:b/>
                <w:color w:val="000000"/>
                <w:sz w:val="20"/>
                <w:szCs w:val="20"/>
              </w:rPr>
              <w:t>et al. 2020</w:t>
            </w:r>
          </w:p>
        </w:tc>
        <w:tc>
          <w:tcPr>
            <w:tcW w:w="26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B51429" w14:textId="77777777" w:rsidR="009019BF" w:rsidRPr="00D15D0B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ssessment</w:t>
            </w:r>
          </w:p>
        </w:tc>
        <w:tc>
          <w:tcPr>
            <w:tcW w:w="26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D332EC" w14:textId="77777777" w:rsidR="009019BF" w:rsidRPr="00D15D0B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Score</w:t>
            </w:r>
          </w:p>
        </w:tc>
      </w:tr>
      <w:tr w:rsidR="009019BF" w:rsidRPr="00D15D0B" w14:paraId="1B71A7CC" w14:textId="77777777" w:rsidTr="00382D6D">
        <w:tc>
          <w:tcPr>
            <w:tcW w:w="2618" w:type="dxa"/>
            <w:shd w:val="clear" w:color="auto" w:fill="auto"/>
            <w:vAlign w:val="center"/>
          </w:tcPr>
          <w:p w14:paraId="6833778D" w14:textId="77777777" w:rsidR="009019BF" w:rsidRPr="00D15D0B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Statistical association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97E4E7E" w14:textId="77777777" w:rsidR="009019BF" w:rsidRPr="00D15D0B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D95EB54" w14:textId="77777777" w:rsidR="009019BF" w:rsidRPr="00D15D0B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-3</w:t>
            </w:r>
          </w:p>
        </w:tc>
      </w:tr>
      <w:tr w:rsidR="009019BF" w:rsidRPr="00D15D0B" w14:paraId="47D2E21B" w14:textId="77777777" w:rsidTr="00382D6D">
        <w:tc>
          <w:tcPr>
            <w:tcW w:w="2618" w:type="dxa"/>
            <w:shd w:val="clear" w:color="auto" w:fill="auto"/>
            <w:vAlign w:val="center"/>
          </w:tcPr>
          <w:p w14:paraId="723EEC03" w14:textId="77777777" w:rsidR="009019BF" w:rsidRPr="00D15D0B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Biological plausibility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72F1240D" w14:textId="77777777" w:rsidR="009019BF" w:rsidRPr="00D15D0B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ossible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2800F565" w14:textId="77777777" w:rsidR="009019BF" w:rsidRPr="00D15D0B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2</w:t>
            </w:r>
          </w:p>
        </w:tc>
      </w:tr>
      <w:tr w:rsidR="009019BF" w:rsidRPr="00D15D0B" w14:paraId="62A32810" w14:textId="77777777" w:rsidTr="00382D6D">
        <w:tc>
          <w:tcPr>
            <w:tcW w:w="2618" w:type="dxa"/>
            <w:shd w:val="clear" w:color="auto" w:fill="auto"/>
            <w:vAlign w:val="center"/>
          </w:tcPr>
          <w:p w14:paraId="00390B6A" w14:textId="77777777" w:rsidR="009019BF" w:rsidRPr="00D15D0B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Consistency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2777A0AD" w14:textId="77777777" w:rsidR="009019BF" w:rsidRPr="00D15D0B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Doubtful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35BC50C" w14:textId="77777777" w:rsidR="009019BF" w:rsidRPr="00D15D0B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0</w:t>
            </w:r>
          </w:p>
        </w:tc>
      </w:tr>
      <w:tr w:rsidR="009019BF" w:rsidRPr="00D15D0B" w14:paraId="5FBFF3F2" w14:textId="77777777" w:rsidTr="00382D6D">
        <w:tc>
          <w:tcPr>
            <w:tcW w:w="2618" w:type="dxa"/>
            <w:shd w:val="clear" w:color="auto" w:fill="auto"/>
            <w:vAlign w:val="center"/>
          </w:tcPr>
          <w:p w14:paraId="2844CB53" w14:textId="77777777" w:rsidR="009019BF" w:rsidRPr="00D15D0B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actical applicability (sum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7238FD00" w14:textId="77777777" w:rsidR="009019BF" w:rsidRPr="00D15D0B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0F4EDEA4" w14:textId="77777777" w:rsidR="009019BF" w:rsidRPr="00D15D0B" w:rsidRDefault="009019BF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-1</w:t>
            </w:r>
          </w:p>
        </w:tc>
      </w:tr>
    </w:tbl>
    <w:p w14:paraId="3ACA44EC" w14:textId="77777777" w:rsidR="009019BF" w:rsidRDefault="009019BF"/>
    <w:sectPr w:rsidR="009019BF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9BF"/>
    <w:rsid w:val="001A60E7"/>
    <w:rsid w:val="002453CA"/>
    <w:rsid w:val="00331BA9"/>
    <w:rsid w:val="00662F78"/>
    <w:rsid w:val="009019BF"/>
    <w:rsid w:val="009A579E"/>
    <w:rsid w:val="009D2A83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0DD35"/>
  <w15:chartTrackingRefBased/>
  <w15:docId w15:val="{7A2C992C-0ACD-46AC-A03F-8BB7329FA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9BF"/>
    <w:pPr>
      <w:spacing w:after="0" w:line="276" w:lineRule="auto"/>
    </w:pPr>
    <w:rPr>
      <w:rFonts w:ascii="Arial" w:eastAsia="Arial" w:hAnsi="Arial" w:cs="Arial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019B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019B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019B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019B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019B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019B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019B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019B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019B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019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019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019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019B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019B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019B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019B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019B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019B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019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019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019B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019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019B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019B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019B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019B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019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019B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019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2</cp:revision>
  <dcterms:created xsi:type="dcterms:W3CDTF">2025-01-28T09:54:00Z</dcterms:created>
  <dcterms:modified xsi:type="dcterms:W3CDTF">2025-01-28T10:26:00Z</dcterms:modified>
</cp:coreProperties>
</file>